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1 The best cutoff values of continuous variables for predicting liver metastasis.</w:t>
      </w:r>
    </w:p>
    <w:tbl>
      <w:tblPr>
        <w:tblStyle w:val="9"/>
        <w:tblW w:w="0" w:type="auto"/>
        <w:tblInd w:w="0" w:type="dxa"/>
        <w:tblBorders>
          <w:top w:val="single" w:color="666666" w:themeColor="text1" w:themeTint="99" w:sz="4" w:space="0"/>
          <w:left w:val="none" w:color="auto" w:sz="0" w:space="0"/>
          <w:bottom w:val="single" w:color="666666" w:themeColor="text1" w:themeTint="99" w:sz="4" w:space="0"/>
          <w:right w:val="none" w:color="auto" w:sz="0" w:space="0"/>
          <w:insideH w:val="single" w:color="666666" w:themeColor="text1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1276"/>
        <w:gridCol w:w="1277"/>
        <w:gridCol w:w="1490"/>
      </w:tblGrid>
      <w:tr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toff value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nsitivity</w:t>
            </w:r>
          </w:p>
        </w:tc>
        <w:tc>
          <w:tcPr>
            <w:tcW w:w="127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ecificity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den index</w:t>
            </w:r>
          </w:p>
        </w:tc>
      </w:tr>
      <w:tr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</w:tblPrEx>
        <w:tc>
          <w:tcPr>
            <w:tcW w:w="198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ge (years old)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s. &lt; 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%</w:t>
            </w:r>
          </w:p>
        </w:tc>
        <w:tc>
          <w:tcPr>
            <w:tcW w:w="127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9%</w:t>
            </w:r>
          </w:p>
        </w:tc>
        <w:tc>
          <w:tcPr>
            <w:tcW w:w="149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1</w:t>
            </w:r>
          </w:p>
        </w:tc>
      </w:tr>
      <w:tr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poAI (g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 (</w:t>
            </w:r>
            <w:bookmarkStart w:id="0" w:name="OLE_LINK1"/>
            <w:r>
              <w:rPr>
                <w:rFonts w:hint="eastAsia" w:ascii="Times New Roman" w:hAnsi="Times New Roman" w:cs="Times New Roman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Cs w:val="21"/>
              </w:rPr>
              <w:t>1.2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≥ 1.22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6%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</w:tr>
      <w:tr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poB (g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 (≥ 1.0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s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1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8%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.4%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2</w:t>
            </w:r>
          </w:p>
        </w:tc>
      </w:tr>
      <w:tr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poB-to-apoAI rati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3 (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0.63 vs. &lt; 0.6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8%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3%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1</w:t>
            </w:r>
          </w:p>
        </w:tc>
      </w:tr>
      <w:tr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EA (ng/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s. &lt; 6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2%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4%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6</w:t>
            </w:r>
          </w:p>
        </w:tc>
      </w:tr>
      <w:tr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</w:tblPrEx>
        <w:tc>
          <w:tcPr>
            <w:tcW w:w="1985" w:type="dxa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A19-9 (U/ml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.3 (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26.3 vs. &lt; 26.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6%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6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CEA, carcinoembryonic antigen; CA19-9, carbohydrate antigen 19-9; apoAI, apolipoprotein A-I; apoB, apolipoprotein B.</w:t>
      </w: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ndidate predictor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patients </w:t>
      </w:r>
      <w:r>
        <w:rPr>
          <w:rFonts w:ascii="Times New Roman" w:hAnsi="Times New Roman" w:cs="Times New Roman"/>
          <w:b/>
          <w:sz w:val="24"/>
          <w:szCs w:val="24"/>
        </w:rPr>
        <w:t>with different serum apolipoprotein B to apolipoprotein A-I ratios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10"/>
        <w:tblW w:w="9357" w:type="dxa"/>
        <w:tblInd w:w="-426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26"/>
        <w:gridCol w:w="2127"/>
        <w:gridCol w:w="1276"/>
        <w:gridCol w:w="113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poB-to-apoAI ratio &lt; 0.63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= 175)</w:t>
            </w:r>
          </w:p>
        </w:tc>
        <w:tc>
          <w:tcPr>
            <w:tcW w:w="2127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poB-to-apoAI ratio ≥ 0.63 (N = 424)</w:t>
            </w:r>
          </w:p>
        </w:tc>
        <w:tc>
          <w:tcPr>
            <w:tcW w:w="127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-square</w:t>
            </w:r>
          </w:p>
        </w:tc>
        <w:tc>
          <w:tcPr>
            <w:tcW w:w="113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 (years old)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&lt; 67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 (84.6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9 (84.7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7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 67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15.4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5.3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der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Femal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39.4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 (31.6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385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6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ind w:firstLine="210" w:firstLineChars="10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6 (60.6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0 (68.4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fferentiation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ind w:firstLine="210" w:firstLineChars="10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gh-moderat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 (89.1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0 (89.6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30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86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Low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10.9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0.4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tance to anal verge (cm)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 5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62.9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1 (68.6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867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17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&lt; 5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37.1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 (31.4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nical T stag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T3-1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53.1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54.5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89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76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T4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46.9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3 (45.5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nical N stag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N0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17.7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 (17.7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9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N+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4 (82.3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 (82.3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EA (ng/ml)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&lt; 6.1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8 (61.7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 (61.8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8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 6.1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7 (38.3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 (38.2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19-9 (U/ml)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&lt; 26.3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 (76.6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77.6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74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78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 26.3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23.4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22.4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-1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9 (50.9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5 (43.6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05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10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5-3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49.1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9 (56.4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hologic T stag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T3-0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 (92.6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8 (91.5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186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6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T4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7.4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8.5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hologic N stag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N0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74.9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9 (80.0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03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16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N+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25.1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20.0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ive viral hepatitis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 (85.1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 (86.8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285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59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 (14.9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 (13.2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motherapy cycle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 8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50.3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4 (45.8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21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31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&lt; 8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49.7%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(54.2%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480" w:lineRule="auto"/>
        <w:rPr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apoB, apolipoprotein B; apoAI, apolipoprotein A-I; CEA, carcinoembryonic antigen; CA19-9, carbohydrate antigen 19-9; TRG, tumor regression grade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Overall survival of the patients grouped by different pathoclinical factors. </w:t>
      </w: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≥ 67 years old, distance to anal verge &lt; 5 cm, cT4 stage, CEA ≥ 6.1 ng/ml, CA19-9 ≥ 26.3 U/ml, TRG 5-3, pT4 and pN+ stage correlated with a decreased 5-year overall survival. Abbreviations: CEA, carcinoembryonic antigen; CA19-9, carbohydrate antigen 19-9; apoAI, apolipoprotein A-I; apoB, apolipoprotein B; TRG, tumor regression grade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51435</wp:posOffset>
            </wp:positionV>
            <wp:extent cx="5181600" cy="5109210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1" t="776" r="7054" b="12468"/>
                    <a:stretch>
                      <a:fillRect/>
                    </a:stretch>
                  </pic:blipFill>
                  <pic:spPr>
                    <a:xfrm>
                      <a:off x="0" y="0"/>
                      <a:ext cx="5181789" cy="510939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 O</w:t>
      </w:r>
      <w:r>
        <w:rPr>
          <w:rFonts w:hint="eastAsia"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r-metastasis-free survival of the patients grouped by different pathoclinical factors. </w:t>
      </w:r>
      <w:r>
        <w:rPr>
          <w:rFonts w:ascii="Times New Roman" w:hAnsi="Times New Roman" w:cs="Times New Roman"/>
          <w:sz w:val="24"/>
          <w:szCs w:val="24"/>
        </w:rPr>
        <w:t>CEA ≥ 6.1 ng/ml, CA19-9 ≥ 26.3 U/ml, TRG 5-3, pT4 and pN+ stage correlated with a decreased 5-year other-metastasis-free survival. Abbreviations: CEA, carcinoembryonic antigen; CA19-9, carbohydrate antigen 19-9; apoAI, apolipoprotein A-I; apoB, apolipoprotein B; TRG, tumor regression grade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4765</wp:posOffset>
            </wp:positionV>
            <wp:extent cx="5180330" cy="5104130"/>
            <wp:effectExtent l="0" t="0" r="1270" b="190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0" r="7030" b="12991"/>
                    <a:stretch>
                      <a:fillRect/>
                    </a:stretch>
                  </pic:blipFill>
                  <pic:spPr>
                    <a:xfrm>
                      <a:off x="0" y="0"/>
                      <a:ext cx="5180400" cy="510412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 Multivariate survival analysis involving possible predictors of overall and other-metastasis-free survivals. A:</w:t>
      </w:r>
      <w:r>
        <w:rPr>
          <w:rFonts w:ascii="Times New Roman" w:hAnsi="Times New Roman" w:cs="Times New Roman"/>
          <w:sz w:val="24"/>
          <w:szCs w:val="24"/>
        </w:rPr>
        <w:t xml:space="preserve"> age ≥ 67 years old, distance to anal verge 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5 cm, CA19-9 ≥ 26.3 U/ml, TRG 5-3, pT4 and pN+ stage maintained to independently predict a decreased 5-year overall survival. B: CA19-9 ≥ 26.3 U/ml, TRG 5-3, pT4 and pN+ stage maintained to independently predict a decreased 5-year other-metastasis-free survival. Abbreviations: CEA, carcinoembryonic antigen; CA19-9, carbohydrate antigen 19-9; TRG, tumor regression grade. 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73040" cy="4683760"/>
            <wp:effectExtent l="0" t="0" r="10160" b="15240"/>
            <wp:docPr id="1" name="图片 1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68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AB3"/>
    <w:rsid w:val="00026793"/>
    <w:rsid w:val="000449B2"/>
    <w:rsid w:val="000627F2"/>
    <w:rsid w:val="00074681"/>
    <w:rsid w:val="000A254A"/>
    <w:rsid w:val="0011096F"/>
    <w:rsid w:val="00114E3F"/>
    <w:rsid w:val="0013666A"/>
    <w:rsid w:val="00145573"/>
    <w:rsid w:val="00181079"/>
    <w:rsid w:val="00183AB3"/>
    <w:rsid w:val="001A0A00"/>
    <w:rsid w:val="001C5DEC"/>
    <w:rsid w:val="00214C45"/>
    <w:rsid w:val="00242573"/>
    <w:rsid w:val="002977A4"/>
    <w:rsid w:val="002A0F17"/>
    <w:rsid w:val="002E3803"/>
    <w:rsid w:val="003613A5"/>
    <w:rsid w:val="003832FF"/>
    <w:rsid w:val="003936C7"/>
    <w:rsid w:val="003A0007"/>
    <w:rsid w:val="003A194D"/>
    <w:rsid w:val="003A318A"/>
    <w:rsid w:val="003B605B"/>
    <w:rsid w:val="003D5A97"/>
    <w:rsid w:val="003E4A7D"/>
    <w:rsid w:val="00400B9C"/>
    <w:rsid w:val="004571CD"/>
    <w:rsid w:val="004D2B6E"/>
    <w:rsid w:val="00505DF9"/>
    <w:rsid w:val="0051176D"/>
    <w:rsid w:val="00521CF1"/>
    <w:rsid w:val="00562E68"/>
    <w:rsid w:val="00576CF8"/>
    <w:rsid w:val="005B2D6A"/>
    <w:rsid w:val="005E7BA1"/>
    <w:rsid w:val="00623331"/>
    <w:rsid w:val="00641C7C"/>
    <w:rsid w:val="006B61E5"/>
    <w:rsid w:val="006D72A6"/>
    <w:rsid w:val="006E12D5"/>
    <w:rsid w:val="006F2F8C"/>
    <w:rsid w:val="006F6432"/>
    <w:rsid w:val="00704862"/>
    <w:rsid w:val="00740BE8"/>
    <w:rsid w:val="00761329"/>
    <w:rsid w:val="007836BC"/>
    <w:rsid w:val="007938F5"/>
    <w:rsid w:val="007C2285"/>
    <w:rsid w:val="00812C0E"/>
    <w:rsid w:val="008C1A50"/>
    <w:rsid w:val="008E387B"/>
    <w:rsid w:val="008F5A38"/>
    <w:rsid w:val="009009A9"/>
    <w:rsid w:val="009169F6"/>
    <w:rsid w:val="00982A06"/>
    <w:rsid w:val="009867FF"/>
    <w:rsid w:val="009876AB"/>
    <w:rsid w:val="009B3F14"/>
    <w:rsid w:val="009B6BB7"/>
    <w:rsid w:val="009C3B61"/>
    <w:rsid w:val="00A167F4"/>
    <w:rsid w:val="00A3158C"/>
    <w:rsid w:val="00A86774"/>
    <w:rsid w:val="00AA10AD"/>
    <w:rsid w:val="00AD7A99"/>
    <w:rsid w:val="00AE3336"/>
    <w:rsid w:val="00AF69C0"/>
    <w:rsid w:val="00B2141C"/>
    <w:rsid w:val="00B26763"/>
    <w:rsid w:val="00B3660D"/>
    <w:rsid w:val="00B62606"/>
    <w:rsid w:val="00B718C9"/>
    <w:rsid w:val="00B75C35"/>
    <w:rsid w:val="00B85756"/>
    <w:rsid w:val="00B92E5F"/>
    <w:rsid w:val="00B97F03"/>
    <w:rsid w:val="00BD6146"/>
    <w:rsid w:val="00C11F5B"/>
    <w:rsid w:val="00C25ABB"/>
    <w:rsid w:val="00C26EDA"/>
    <w:rsid w:val="00C43899"/>
    <w:rsid w:val="00C607CA"/>
    <w:rsid w:val="00CB12EC"/>
    <w:rsid w:val="00CB7E84"/>
    <w:rsid w:val="00D235E4"/>
    <w:rsid w:val="00D67029"/>
    <w:rsid w:val="00D72F19"/>
    <w:rsid w:val="00D73BD6"/>
    <w:rsid w:val="00D755DD"/>
    <w:rsid w:val="00D805E5"/>
    <w:rsid w:val="00DD6E5F"/>
    <w:rsid w:val="00DF3F43"/>
    <w:rsid w:val="00DF669C"/>
    <w:rsid w:val="00E04447"/>
    <w:rsid w:val="00E177A2"/>
    <w:rsid w:val="00E527AD"/>
    <w:rsid w:val="00E700DF"/>
    <w:rsid w:val="00E85B8F"/>
    <w:rsid w:val="00EB2342"/>
    <w:rsid w:val="00ED0BE0"/>
    <w:rsid w:val="00ED3C19"/>
    <w:rsid w:val="00EE192B"/>
    <w:rsid w:val="00EE756B"/>
    <w:rsid w:val="00EF6476"/>
    <w:rsid w:val="00F003A5"/>
    <w:rsid w:val="00F073BC"/>
    <w:rsid w:val="00F152A0"/>
    <w:rsid w:val="00F94FCD"/>
    <w:rsid w:val="00FA21A6"/>
    <w:rsid w:val="2F461267"/>
    <w:rsid w:val="DEE7B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浅色底纹1"/>
    <w:basedOn w:val="5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  <w:style w:type="table" w:customStyle="1" w:styleId="9">
    <w:name w:val="List Table 2"/>
    <w:basedOn w:val="5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0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51</Words>
  <Characters>3146</Characters>
  <Lines>26</Lines>
  <Paragraphs>7</Paragraphs>
  <TotalTime>0</TotalTime>
  <ScaleCrop>false</ScaleCrop>
  <LinksUpToDate>false</LinksUpToDate>
  <CharactersWithSpaces>369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20:25:00Z</dcterms:created>
  <dc:creator>changhui</dc:creator>
  <cp:lastModifiedBy>chh</cp:lastModifiedBy>
  <dcterms:modified xsi:type="dcterms:W3CDTF">2021-12-20T21:51:32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